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3D2" w:rsidRDefault="004D53D2" w:rsidP="004D53D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D10780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:rsidR="004D53D2" w:rsidRDefault="004D53D2" w:rsidP="004D53D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D53D2" w:rsidRDefault="004D53D2" w:rsidP="004D53D2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udy 2</w:t>
      </w:r>
    </w:p>
    <w:p w:rsidR="004D53D2" w:rsidRDefault="004D53D2" w:rsidP="004D53D2">
      <w:pPr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andom Assignment Examination and ANCOVAs</w:t>
      </w:r>
    </w:p>
    <w:p w:rsidR="004D53D2" w:rsidRDefault="004D53D2" w:rsidP="004D53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age across condition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42"/>
        <w:gridCol w:w="1108"/>
        <w:gridCol w:w="1325"/>
      </w:tblGrid>
      <w:tr w:rsidR="004D53D2" w:rsidTr="00DE1B9E">
        <w:tc>
          <w:tcPr>
            <w:tcW w:w="1430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s (SD)</w:t>
            </w:r>
          </w:p>
        </w:tc>
        <w:tc>
          <w:tcPr>
            <w:tcW w:w="1108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325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D53D2" w:rsidTr="00DE1B9E">
        <w:tc>
          <w:tcPr>
            <w:tcW w:w="1430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542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0 (12.42)</w:t>
            </w:r>
          </w:p>
        </w:tc>
        <w:tc>
          <w:tcPr>
            <w:tcW w:w="1108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5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</w:tr>
      <w:tr w:rsidR="004D53D2" w:rsidTr="00DE1B9E">
        <w:tc>
          <w:tcPr>
            <w:tcW w:w="1430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d</w:t>
            </w:r>
          </w:p>
        </w:tc>
        <w:tc>
          <w:tcPr>
            <w:tcW w:w="1542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6 (12.89)</w:t>
            </w:r>
          </w:p>
        </w:tc>
        <w:tc>
          <w:tcPr>
            <w:tcW w:w="1108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D53D2" w:rsidRDefault="004D53D2" w:rsidP="004D53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3D2" w:rsidRDefault="004D53D2" w:rsidP="004D53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gender across conditions (numbers are count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D53D2" w:rsidTr="00DE1B9E">
        <w:tc>
          <w:tcPr>
            <w:tcW w:w="2337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8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ipulated</w:t>
            </w:r>
          </w:p>
        </w:tc>
      </w:tr>
      <w:tr w:rsidR="004D53D2" w:rsidTr="00DE1B9E">
        <w:tc>
          <w:tcPr>
            <w:tcW w:w="2337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7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338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4D53D2" w:rsidTr="00DE1B9E">
        <w:tc>
          <w:tcPr>
            <w:tcW w:w="2337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7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338" w:type="dxa"/>
          </w:tcPr>
          <w:p w:rsidR="004D53D2" w:rsidRDefault="004D53D2" w:rsidP="00DE1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</w:tbl>
    <w:p w:rsidR="004D53D2" w:rsidRDefault="004D53D2" w:rsidP="004D53D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53D2" w:rsidRPr="00E43338" w:rsidRDefault="004D53D2" w:rsidP="004D53D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Χ</w:t>
      </w:r>
      <w:r w:rsidRPr="00B238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387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2387F">
        <w:rPr>
          <w:rFonts w:ascii="Times New Roman" w:hAnsi="Times New Roman" w:cs="Times New Roman"/>
          <w:sz w:val="24"/>
          <w:szCs w:val="24"/>
        </w:rPr>
        <w:t>1) = .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B238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714.</w:t>
      </w:r>
    </w:p>
    <w:p w:rsidR="004D53D2" w:rsidRDefault="004D53D2" w:rsidP="004D53D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D53D2" w:rsidRPr="0023126F" w:rsidRDefault="004D53D2" w:rsidP="004D53D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387F">
        <w:rPr>
          <w:rFonts w:ascii="Times New Roman" w:hAnsi="Times New Roman" w:cs="Times New Roman"/>
          <w:sz w:val="24"/>
          <w:szCs w:val="24"/>
        </w:rPr>
        <w:t>2(family model: strict vs. nurturant) x 2(experimental condition: control vs. manipulated)</w:t>
      </w:r>
      <w:r w:rsidRPr="0023126F">
        <w:rPr>
          <w:rFonts w:ascii="Times New Roman" w:hAnsi="Times New Roman" w:cs="Times New Roman"/>
          <w:sz w:val="24"/>
          <w:szCs w:val="24"/>
        </w:rPr>
        <w:t xml:space="preserve"> ANCOVAs controlling for Age and Gender</w:t>
      </w:r>
    </w:p>
    <w:p w:rsidR="004D53D2" w:rsidRDefault="004D53D2" w:rsidP="004D53D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Role of Government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445) = 9.79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2.</w:t>
      </w:r>
    </w:p>
    <w:p w:rsidR="004D53D2" w:rsidRDefault="004D53D2" w:rsidP="004D53D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predicting Welfare and Redistribution: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, 447) = 7.04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05.</w:t>
      </w:r>
    </w:p>
    <w:p w:rsidR="004D53D2" w:rsidRPr="00D10780" w:rsidRDefault="004D53D2" w:rsidP="004D53D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D4025" w:rsidRDefault="006D4025"/>
    <w:sectPr w:rsidR="006D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3D2"/>
    <w:rsid w:val="004D53D2"/>
    <w:rsid w:val="006D4025"/>
    <w:rsid w:val="00CB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EC378"/>
  <w15:chartTrackingRefBased/>
  <w15:docId w15:val="{7369E6FB-F907-43B4-AA26-9AFB21FB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3D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3D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inberg</dc:creator>
  <cp:keywords/>
  <dc:description/>
  <cp:lastModifiedBy>Matthew Feinberg</cp:lastModifiedBy>
  <cp:revision>1</cp:revision>
  <dcterms:created xsi:type="dcterms:W3CDTF">2018-03-06T21:30:00Z</dcterms:created>
  <dcterms:modified xsi:type="dcterms:W3CDTF">2018-03-06T21:36:00Z</dcterms:modified>
</cp:coreProperties>
</file>